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9B51E" w14:textId="77777777" w:rsidR="00C34EF2" w:rsidRPr="001244DB" w:rsidRDefault="00C34EF2" w:rsidP="00DB7048">
      <w:pPr>
        <w:rPr>
          <w:rFonts w:asciiTheme="majorBidi" w:hAnsiTheme="majorBidi" w:cstheme="majorBidi"/>
          <w:b/>
          <w:bCs/>
          <w:sz w:val="40"/>
          <w:szCs w:val="40"/>
        </w:rPr>
      </w:pPr>
    </w:p>
    <w:p w14:paraId="24F6C521" w14:textId="5B85F5EC" w:rsidR="00C34EF2" w:rsidRPr="001244DB" w:rsidRDefault="00C34EF2" w:rsidP="00C34EF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244DB">
        <w:rPr>
          <w:rFonts w:asciiTheme="majorBidi" w:hAnsiTheme="majorBidi" w:cstheme="majorBidi"/>
          <w:b/>
          <w:bCs/>
          <w:sz w:val="32"/>
          <w:szCs w:val="32"/>
        </w:rPr>
        <w:t xml:space="preserve">Development and evaluation of a colorimetric LAMP-based biosensor for rapid detection of a nosocomial infection agent, </w:t>
      </w:r>
      <w:r w:rsidRPr="001244DB">
        <w:rPr>
          <w:rFonts w:asciiTheme="majorBidi" w:hAnsiTheme="majorBidi" w:cstheme="majorBidi"/>
          <w:b/>
          <w:bCs/>
          <w:i/>
          <w:iCs/>
          <w:sz w:val="32"/>
          <w:szCs w:val="32"/>
        </w:rPr>
        <w:t>Citrobacter freundii</w:t>
      </w:r>
    </w:p>
    <w:p w14:paraId="4E30A35E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82B288F" w14:textId="77777777" w:rsidR="00F7211B" w:rsidRPr="007E7229" w:rsidRDefault="00F7211B" w:rsidP="00F7211B">
      <w:pPr>
        <w:spacing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7E7229">
        <w:rPr>
          <w:rFonts w:ascii="Times New Roman" w:eastAsia="Calibri" w:hAnsi="Times New Roman" w:cs="Times New Roman"/>
          <w:sz w:val="24"/>
          <w:szCs w:val="24"/>
        </w:rPr>
        <w:t xml:space="preserve">Hamidreza Mollasalehi </w:t>
      </w:r>
      <w:r w:rsidRPr="007E7229">
        <w:rPr>
          <w:rFonts w:ascii="Times New Roman" w:eastAsia="Calibri" w:hAnsi="Times New Roman" w:cs="Times New Roman"/>
          <w:sz w:val="24"/>
          <w:szCs w:val="24"/>
          <w:vertAlign w:val="superscript"/>
        </w:rPr>
        <w:t>*1</w:t>
      </w:r>
      <w:r w:rsidRPr="007E7229">
        <w:rPr>
          <w:rFonts w:ascii="Times New Roman" w:eastAsia="Calibri" w:hAnsi="Times New Roman" w:cs="Times New Roman"/>
          <w:sz w:val="24"/>
          <w:szCs w:val="24"/>
        </w:rPr>
        <w:t xml:space="preserve">, </w:t>
      </w:r>
      <w:bookmarkStart w:id="0" w:name="_Hlk116931482"/>
      <w:r w:rsidRPr="007E7229">
        <w:rPr>
          <w:rFonts w:ascii="Times New Roman" w:eastAsia="Calibri" w:hAnsi="Times New Roman" w:cs="Times New Roman"/>
          <w:sz w:val="24"/>
          <w:szCs w:val="24"/>
        </w:rPr>
        <w:t>Faezeh Esmaili</w:t>
      </w:r>
      <w:r w:rsidRPr="007E722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bookmarkEnd w:id="0"/>
      <w:r w:rsidRPr="007E7229">
        <w:rPr>
          <w:rFonts w:ascii="Times New Roman" w:eastAsia="Calibri" w:hAnsi="Times New Roman" w:cs="Times New Roman"/>
          <w:sz w:val="24"/>
          <w:szCs w:val="24"/>
        </w:rPr>
        <w:t>, Dariush Minai-Tehrani</w:t>
      </w:r>
      <w:r w:rsidRPr="007E722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7ABFB9AE" w14:textId="77777777" w:rsidR="00F7211B" w:rsidRPr="007E7229" w:rsidRDefault="00F7211B" w:rsidP="00F7211B">
      <w:pPr>
        <w:spacing w:line="480" w:lineRule="auto"/>
        <w:ind w:left="1134"/>
        <w:jc w:val="center"/>
        <w:rPr>
          <w:rFonts w:asciiTheme="majorBidi" w:hAnsiTheme="majorBidi" w:cstheme="majorBidi"/>
        </w:rPr>
      </w:pPr>
      <w:r w:rsidRPr="007E7229">
        <w:rPr>
          <w:rFonts w:asciiTheme="majorBidi" w:hAnsiTheme="majorBidi" w:cstheme="majorBidi"/>
        </w:rPr>
        <w:t>Department of Microbiology and Microbial Biotechnology, Faculty of Life Sciences and Biotechnology, Shahid Beheshti University, Tehran, Iran. Postal Code: 1983969411</w:t>
      </w:r>
    </w:p>
    <w:p w14:paraId="5FEDA7B2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A1CBBAB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75852B8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9DE6D04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301DAC5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7A260A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DF0B70D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A517E03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01251D4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DBABA14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523B8C6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427FAD4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F0A0C98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FE50BC4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72EAB67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0E34283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84D8B19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693B1F5" w14:textId="77777777" w:rsidR="00DB7048" w:rsidRPr="001244DB" w:rsidRDefault="00DB7048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15DC775" w14:textId="77777777" w:rsidR="00DB7048" w:rsidRPr="001244DB" w:rsidRDefault="00DB7048" w:rsidP="00D21CB5">
      <w:pPr>
        <w:rPr>
          <w:rFonts w:asciiTheme="majorBidi" w:hAnsiTheme="majorBidi" w:cstheme="majorBidi"/>
          <w:sz w:val="24"/>
          <w:szCs w:val="24"/>
        </w:rPr>
      </w:pPr>
    </w:p>
    <w:p w14:paraId="29FB4BA7" w14:textId="47FC2EFD" w:rsidR="00C34EF2" w:rsidRPr="001244DB" w:rsidRDefault="00DB7048" w:rsidP="00DB704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44D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data</w:t>
      </w:r>
    </w:p>
    <w:p w14:paraId="595E6850" w14:textId="7CF9E7E0" w:rsidR="00C34EF2" w:rsidRPr="001244DB" w:rsidRDefault="008F58E6" w:rsidP="008F58E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44DB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fa-IR"/>
          <w14:ligatures w14:val="none"/>
        </w:rPr>
        <w:t xml:space="preserve">The following table is related to section 3.1. The table represented </w:t>
      </w:r>
      <w:r w:rsidR="00211343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fa-IR"/>
          <w14:ligatures w14:val="none"/>
        </w:rPr>
        <w:t>o</w:t>
      </w:r>
      <w:r w:rsidR="00C34EF2" w:rsidRPr="001244DB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bidi="fa-IR"/>
          <w14:ligatures w14:val="none"/>
        </w:rPr>
        <w:t xml:space="preserve">ptical density and concentration of extracted DNA by DNA extraction kit and boiling methods. </w:t>
      </w:r>
    </w:p>
    <w:tbl>
      <w:tblPr>
        <w:tblStyle w:val="TableGrid2"/>
        <w:tblpPr w:leftFromText="180" w:rightFromText="180" w:vertAnchor="text" w:horzAnchor="margin" w:tblpXSpec="center" w:tblpY="5"/>
        <w:tblW w:w="9270" w:type="dxa"/>
        <w:tblLook w:val="04A0" w:firstRow="1" w:lastRow="0" w:firstColumn="1" w:lastColumn="0" w:noHBand="0" w:noVBand="1"/>
      </w:tblPr>
      <w:tblGrid>
        <w:gridCol w:w="2322"/>
        <w:gridCol w:w="1383"/>
        <w:gridCol w:w="2060"/>
        <w:gridCol w:w="1383"/>
        <w:gridCol w:w="2122"/>
      </w:tblGrid>
      <w:tr w:rsidR="00C34EF2" w:rsidRPr="001244DB" w14:paraId="61430943" w14:textId="77777777" w:rsidTr="00795107">
        <w:trPr>
          <w:trHeight w:val="80"/>
        </w:trPr>
        <w:tc>
          <w:tcPr>
            <w:tcW w:w="2372" w:type="dxa"/>
            <w:vMerge w:val="restart"/>
            <w:tcBorders>
              <w:left w:val="nil"/>
              <w:right w:val="nil"/>
            </w:tcBorders>
            <w:vAlign w:val="center"/>
          </w:tcPr>
          <w:p w14:paraId="15D4A307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bookmarkStart w:id="1" w:name="_Hlk115307662"/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Bacteria</w:t>
            </w:r>
          </w:p>
        </w:tc>
        <w:tc>
          <w:tcPr>
            <w:tcW w:w="34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EEE7B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Boiling</w:t>
            </w: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F9B3B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Kit</w:t>
            </w:r>
          </w:p>
        </w:tc>
      </w:tr>
      <w:tr w:rsidR="00C34EF2" w:rsidRPr="001244DB" w14:paraId="39AF019E" w14:textId="77777777" w:rsidTr="00795107">
        <w:trPr>
          <w:trHeight w:val="81"/>
        </w:trPr>
        <w:tc>
          <w:tcPr>
            <w:tcW w:w="23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73F9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F14B6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260nm/280nm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A854D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Concentration (ng/</w:t>
            </w: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µ</w:t>
            </w: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L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8A62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260nm/280nm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9FA96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Concentration (ng/</w:t>
            </w: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µ</w:t>
            </w: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L)</w:t>
            </w:r>
          </w:p>
        </w:tc>
      </w:tr>
      <w:tr w:rsidR="00C34EF2" w:rsidRPr="001244DB" w14:paraId="20665125" w14:textId="77777777" w:rsidTr="00795107">
        <w:trPr>
          <w:trHeight w:val="59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09DDDBED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itrobacter freundii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1F4ACF3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13FB5834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0.6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C738EB8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2.0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836FBCA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8.8 </w:t>
            </w:r>
          </w:p>
        </w:tc>
      </w:tr>
      <w:tr w:rsidR="00C34EF2" w:rsidRPr="001244DB" w14:paraId="452541E9" w14:textId="77777777" w:rsidTr="00795107">
        <w:trPr>
          <w:trHeight w:val="72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043CD57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14292E5E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0AE482A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47.04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B73E99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8D66D2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1.7 </w:t>
            </w:r>
          </w:p>
        </w:tc>
      </w:tr>
      <w:tr w:rsidR="00C34EF2" w:rsidRPr="001244DB" w14:paraId="14C738EC" w14:textId="77777777" w:rsidTr="00795107">
        <w:trPr>
          <w:trHeight w:val="27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15E66F4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A07A47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07FD54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9.8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4E1D2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F832F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9.4 </w:t>
            </w:r>
          </w:p>
        </w:tc>
      </w:tr>
      <w:tr w:rsidR="00C34EF2" w:rsidRPr="001244DB" w14:paraId="7ECE3B82" w14:textId="77777777" w:rsidTr="00795107">
        <w:trPr>
          <w:trHeight w:val="27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9DF6264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CE7A0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12D623A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76.3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1DF73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A15F3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60.5 </w:t>
            </w:r>
          </w:p>
        </w:tc>
      </w:tr>
      <w:tr w:rsidR="00C34EF2" w:rsidRPr="001244DB" w14:paraId="310BB106" w14:textId="77777777" w:rsidTr="00795107">
        <w:trPr>
          <w:trHeight w:val="11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8CDE077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Yersinia enterocoliti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D2900FC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9178F86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2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E9E89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8BB0D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49.1 </w:t>
            </w:r>
          </w:p>
        </w:tc>
      </w:tr>
      <w:tr w:rsidR="00C34EF2" w:rsidRPr="001244DB" w14:paraId="52C33237" w14:textId="77777777" w:rsidTr="00795107">
        <w:trPr>
          <w:trHeight w:val="105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892FE42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3103F8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571FA57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3.8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9DACC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F93716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84.1 </w:t>
            </w:r>
          </w:p>
        </w:tc>
      </w:tr>
      <w:tr w:rsidR="00C34EF2" w:rsidRPr="001244DB" w14:paraId="57B21DAD" w14:textId="77777777" w:rsidTr="00795107">
        <w:trPr>
          <w:trHeight w:val="88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56A3F20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046B9D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CA160B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5.2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074D7A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341FBB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66.9 </w:t>
            </w:r>
          </w:p>
        </w:tc>
      </w:tr>
      <w:tr w:rsidR="00C34EF2" w:rsidRPr="001244DB" w14:paraId="1FD4433B" w14:textId="77777777" w:rsidTr="00795107">
        <w:trPr>
          <w:trHeight w:val="123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729606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Burkholderia cepac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63E7C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2.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8BF4BAE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46.2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C7274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39C8AD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26.9 </w:t>
            </w:r>
          </w:p>
        </w:tc>
      </w:tr>
      <w:tr w:rsidR="00C34EF2" w:rsidRPr="001244DB" w14:paraId="47F05DB8" w14:textId="77777777" w:rsidTr="00795107">
        <w:trPr>
          <w:trHeight w:val="7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D23F29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higella sonne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1F7C7A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DF72F6E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2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E38A5E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401848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6.7 </w:t>
            </w:r>
          </w:p>
        </w:tc>
      </w:tr>
      <w:tr w:rsidR="00C34EF2" w:rsidRPr="001244DB" w14:paraId="01F3F38F" w14:textId="77777777" w:rsidTr="00795107">
        <w:trPr>
          <w:trHeight w:val="423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B483455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Negative mixed cultur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0C8E93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8C6743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5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665C5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82</w:t>
            </w:r>
          </w:p>
          <w:p w14:paraId="41F266ED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6377B4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50.3 </w:t>
            </w:r>
          </w:p>
        </w:tc>
      </w:tr>
      <w:tr w:rsidR="00C34EF2" w:rsidRPr="001244DB" w14:paraId="14715C00" w14:textId="77777777" w:rsidTr="00795107">
        <w:trPr>
          <w:trHeight w:val="14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6D36D26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244DB">
              <w:rPr>
                <w:rFonts w:asciiTheme="majorBidi" w:eastAsia="Calibri" w:hAnsiTheme="majorBidi" w:cstheme="majorBidi"/>
                <w:sz w:val="20"/>
                <w:szCs w:val="20"/>
              </w:rPr>
              <w:t>Positive mixed cultur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0F071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391298F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64.18</w:t>
            </w:r>
          </w:p>
          <w:p w14:paraId="22F446DE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F6621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0DAB4C" w14:textId="77777777" w:rsidR="00C34EF2" w:rsidRPr="001244DB" w:rsidRDefault="00C34EF2" w:rsidP="00C34EF2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44D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85.2 </w:t>
            </w:r>
          </w:p>
        </w:tc>
      </w:tr>
      <w:bookmarkEnd w:id="1"/>
    </w:tbl>
    <w:p w14:paraId="5BE33A39" w14:textId="77777777" w:rsidR="00C34EF2" w:rsidRPr="001244DB" w:rsidRDefault="00C34EF2" w:rsidP="00C34EF2">
      <w:pPr>
        <w:spacing w:line="48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:lang w:bidi="fa-IR"/>
          <w14:ligatures w14:val="none"/>
        </w:rPr>
      </w:pPr>
    </w:p>
    <w:p w14:paraId="10044AA9" w14:textId="77777777" w:rsidR="00C34EF2" w:rsidRPr="001244DB" w:rsidRDefault="00C34EF2" w:rsidP="00C34EF2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C34EF2" w:rsidRPr="0012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EF2"/>
    <w:rsid w:val="0009192B"/>
    <w:rsid w:val="001244DB"/>
    <w:rsid w:val="00211343"/>
    <w:rsid w:val="008F58E6"/>
    <w:rsid w:val="00C34EF2"/>
    <w:rsid w:val="00D21CB5"/>
    <w:rsid w:val="00DB7048"/>
    <w:rsid w:val="00EA7E9E"/>
    <w:rsid w:val="00EB296F"/>
    <w:rsid w:val="00F7211B"/>
    <w:rsid w:val="00F7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F085"/>
  <w15:chartTrackingRefBased/>
  <w15:docId w15:val="{6121406F-2542-42B6-82A4-6DC907412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34E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4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li Kaffashi</dc:creator>
  <cp:keywords/>
  <dc:description/>
  <cp:lastModifiedBy>Hamid M. Salehi</cp:lastModifiedBy>
  <cp:revision>9</cp:revision>
  <dcterms:created xsi:type="dcterms:W3CDTF">2023-11-16T11:53:00Z</dcterms:created>
  <dcterms:modified xsi:type="dcterms:W3CDTF">2023-11-19T19:03:00Z</dcterms:modified>
</cp:coreProperties>
</file>